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1 Table:                                  </w:t>
      </w:r>
      <w:r>
        <w:rPr>
          <w:rFonts w:cs="Times New Roman" w:ascii="Times New Roman" w:hAnsi="Times New Roman"/>
          <w:sz w:val="24"/>
          <w:szCs w:val="24"/>
        </w:rPr>
        <w:t>Sequences of primers used in this study</w:t>
      </w:r>
    </w:p>
    <w:tbl>
      <w:tblPr>
        <w:tblW w:w="10619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236"/>
        <w:gridCol w:w="2970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 No.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’→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 xml:space="preserve">ATGCACGGTCAGTTCTTTGCG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(1-109)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 xml:space="preserve">TTAGGCCTGAGCATCGTGTAT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09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32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 xml:space="preserve">ATGAATCAAGTTAGAAAAAAAATCGC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(30-109)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GGCCTGAGCATCGTGTATCTGATCT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(30-109) </w:t>
            </w: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ACGGTCAGTTCTTTG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91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3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CTCGCGCTTGCCTTGG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91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CAAAGATTAATGAAC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37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TAGTCTGAGGGCCTGG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37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TTTGGAGTACAACAA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C-ter </w:t>
            </w:r>
            <w:r>
              <w:rPr>
                <w:rFonts w:cs="Times New Roman" w:ascii="Times New Roman" w:hAnsi="Times New Roman"/>
                <w:vertAlign w:val="subscript"/>
              </w:rPr>
              <w:t>(175-315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GTAGTTGTTCAGCT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C-ter </w:t>
            </w:r>
            <w:r>
              <w:rPr>
                <w:rFonts w:cs="Times New Roman" w:ascii="Times New Roman" w:hAnsi="Times New Roman"/>
                <w:vertAlign w:val="subscript"/>
              </w:rPr>
              <w:t>(175-315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  <w:vertAlign w:val="subscript"/>
              </w:rPr>
              <w:t>(1-300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TGTTAGGGGCTTGTC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  <w:vertAlign w:val="subscript"/>
              </w:rPr>
              <w:t>(1-300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A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GTAGTTGTTCAGCTTTCT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TGGGAACCTGAAGG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glist1 </w:t>
            </w:r>
            <w:r>
              <w:rPr>
                <w:rFonts w:cs="Times New Roman" w:ascii="Times New Roman" w:hAnsi="Times New Roman"/>
              </w:rPr>
              <w:t>qPCR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TGGACCCGAACAGCTTG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qPCR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CCAGGCTATGGAGCTGAA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qPCR Forward</w:t>
            </w:r>
          </w:p>
        </w:tc>
      </w:tr>
      <w:tr>
        <w:trPr>
          <w:trHeight w:val="33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GGTTTGCCTTTGTGTTG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qPCR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GGAAGATAGATCTT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TTGTCCGTTTACTCGA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GCAAAGTGGATCTG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TACACCATCTCCGCCGC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</w:t>
            </w: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GTATGTCACGTAATTCTGCA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6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00000"/>
              </w:rPr>
              <w:t>AA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TCAGCCCCTCAATGCTCTT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6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ACCATTGTTCCTGG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a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GG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ATAACAGCTCAGGTGGA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a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ACGGTCAGTTCTTT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TCG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GCATGGCTACATTAGG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TGCTCGCGGCTCA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GG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GGCTCTATGAGTGCTTA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AGCACGGGAGATTTTTT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CTAGTTACCTTCTTGACCAAA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ATCACAATGGCTCCGTCAATGATT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IST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AGC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TTTTCTGCGTAAAGCGT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IST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G</w:t>
            </w:r>
            <w:r>
              <w:rPr>
                <w:rFonts w:eastAsia="Times New Roman"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ACGGTCAGTTCTTTG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en-GB" w:eastAsia="en-GB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C</w:t>
            </w:r>
            <w:r>
              <w:rPr>
                <w:rFonts w:eastAsia="Times New Roman" w:cs="Times New Roman" w:ascii="Times New Roman" w:hAnsi="Times New Roman"/>
                <w:u w:val="single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ACTTGGAAGTTTTTC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en-GB" w:eastAsia="en-GB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62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</w:t>
            </w:r>
            <w:r>
              <w:rPr>
                <w:rFonts w:eastAsia="Times New Roman"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TGCTCGCGGCTC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</w:t>
            </w:r>
            <w:r>
              <w:rPr>
                <w:rFonts w:eastAsia="Times New Roman" w:cs="Times New Roman" w:ascii="Times New Roman" w:hAnsi="Times New Roman"/>
                <w:u w:val="single"/>
              </w:rPr>
              <w:t>AAGCTT</w:t>
            </w:r>
            <w:r>
              <w:rPr>
                <w:rFonts w:eastAsia="Times New Roman" w:cs="Times New Roman" w:ascii="Times New Roman" w:hAnsi="Times New Roman"/>
              </w:rPr>
              <w:t>CT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CCACGATTGAGAGAT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GGCAAAAAAAT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Forward pET21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</w:t>
            </w:r>
            <w:r>
              <w:rPr>
                <w:rFonts w:cs="Times New Roman" w:ascii="Times New Roman" w:hAnsi="Times New Roman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CCGTTTAC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Reverse pET21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A</w:t>
            </w:r>
            <w:r>
              <w:rPr>
                <w:rFonts w:eastAsia="Times New Roman" w:cs="Times New Roman" w:ascii="Times New Roman" w:hAnsi="Times New Roman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GGCAAAGTGGATCTG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</w:t>
            </w:r>
            <w:r>
              <w:rPr>
                <w:rFonts w:eastAsia="Times New Roman" w:cs="Times New Roman" w:ascii="Times New Roman" w:hAnsi="Times New Roman"/>
                <w:u w:val="single"/>
              </w:rPr>
              <w:t>AAGCT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ACACCATCTCCGCCG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TG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GATCC</w:t>
            </w:r>
            <w:r>
              <w:rPr>
                <w:rFonts w:eastAsia="TimesNewRoman;Arial Unicode MS" w:cs="Times New Roman" w:ascii="Times New Roman" w:hAnsi="Times New Roman"/>
              </w:rPr>
              <w:t>ATGGCTCCGTCAATGCT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ScIST1 </w:t>
            </w:r>
            <w:r>
              <w:rPr>
                <w:rFonts w:eastAsia="TimesNewRoman;Arial Unicode MS" w:cs="Times New Roman" w:ascii="Times New Roman" w:hAnsi="Times New Roman"/>
              </w:rPr>
              <w:t>Forward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GC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TCGAC</w:t>
            </w:r>
            <w:r>
              <w:rPr>
                <w:rFonts w:eastAsia="TimesNewRoman;Arial Unicode MS" w:cs="Times New Roman" w:ascii="Times New Roman" w:hAnsi="Times New Roman"/>
              </w:rPr>
              <w:t>TTTTCTGCGTAAAGCG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ScIST1 </w:t>
            </w:r>
            <w:r>
              <w:rPr>
                <w:rFonts w:eastAsia="TimesNewRoman;Arial Unicode MS" w:cs="Times New Roman" w:ascii="Times New Roman" w:hAnsi="Times New Roman"/>
              </w:rPr>
              <w:t>Reverse for cloning in 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CGT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AATTC</w:t>
            </w:r>
            <w:r>
              <w:rPr>
                <w:rFonts w:eastAsia="TimesNewRoman;Arial Unicode MS" w:cs="Times New Roman" w:ascii="Times New Roman" w:hAnsi="Times New Roman"/>
              </w:rPr>
              <w:t>C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Forward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GOGFP426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AGCC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TCGA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TCAGTAGTTGTTCAGCTTT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Reverse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GOGFP426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G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AATT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ATGTCCGTTAGCACGCC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Vps27 </w:t>
            </w:r>
            <w:r>
              <w:rPr>
                <w:rFonts w:eastAsia="TimesNewRoman;Arial Unicode MS" w:cs="Times New Roman" w:ascii="Times New Roman" w:hAnsi="Times New Roman"/>
              </w:rPr>
              <w:t>Forward for cloning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>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CG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GATC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AAGCTCTATTAGCAGT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Vps27 </w:t>
            </w:r>
            <w:r>
              <w:rPr>
                <w:rFonts w:eastAsia="TimesNewRoman;Arial Unicode MS" w:cs="Times New Roman" w:ascii="Times New Roman" w:hAnsi="Times New Roman"/>
              </w:rPr>
              <w:t>Reverse for cloning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>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GAAT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TCGA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TCAGTAGTTGTTCAGCTTTC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Forward for clo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</w:rPr>
              <w:t>pET24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AGG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GATC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ATGCCAAAGATTAATGAAC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Reverse for clo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</w:rPr>
              <w:t>pET24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CC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TCATGA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CCATGGGCAAAGTGGATCTG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vps46b </w:t>
            </w:r>
            <w:r>
              <w:rPr>
                <w:rFonts w:eastAsia="TimesNewRoman;Arial Unicode MS" w:cs="Times New Roman" w:ascii="Times New Roman" w:hAnsi="Times New Roman"/>
              </w:rPr>
              <w:t>Forward for clo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</w:rPr>
              <w:t>pETduet-1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AA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GTAC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CACCATCTCCGCCGCTCTT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vps46b </w:t>
            </w:r>
            <w:r>
              <w:rPr>
                <w:rFonts w:eastAsia="TimesNewRoman;Arial Unicode MS" w:cs="Times New Roman" w:ascii="Times New Roman" w:hAnsi="Times New Roman"/>
              </w:rPr>
              <w:t>Reverse for clo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i/>
                <w:i/>
                <w:iCs/>
              </w:rPr>
            </w:pPr>
            <w:r>
              <w:rPr>
                <w:rFonts w:eastAsia="TimesNewRoman;Arial Unicode MS"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</w:rPr>
              <w:t>pETduet-1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CC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TCATGA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CCATGCACGGTCAGTTCTTT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>glvps4b</w:t>
            </w:r>
            <w:r>
              <w:rPr>
                <w:rFonts w:eastAsia="TimesNewRoman;Arial Unicode MS" w:cs="Times New Roman" w:ascii="Times New Roman" w:hAnsi="Times New Roman"/>
                <w:i/>
                <w:iCs/>
                <w:vertAlign w:val="subscript"/>
              </w:rPr>
              <w:t>1-191</w:t>
            </w: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TimesNewRoman;Arial Unicode MS" w:cs="Times New Roman" w:ascii="Times New Roman" w:hAnsi="Times New Roman"/>
              </w:rPr>
              <w:t xml:space="preserve">Forward for cloning in </w:t>
            </w:r>
            <w:r>
              <w:rPr>
                <w:rFonts w:cs="Times New Roman" w:ascii="Times New Roman" w:hAnsi="Times New Roman"/>
              </w:rPr>
              <w:t>pETduet-1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color w:val="222222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ATT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GTAC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CGGCTCGCGCTTGCCT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>glvps4b</w:t>
            </w:r>
            <w:r>
              <w:rPr>
                <w:rFonts w:eastAsia="TimesNewRoman;Arial Unicode MS" w:cs="Times New Roman" w:ascii="Times New Roman" w:hAnsi="Times New Roman"/>
                <w:i/>
                <w:iCs/>
                <w:vertAlign w:val="subscript"/>
              </w:rPr>
              <w:t>1-191</w:t>
            </w: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TimesNewRoman;Arial Unicode MS" w:cs="Times New Roman" w:ascii="Times New Roman" w:hAnsi="Times New Roman"/>
              </w:rPr>
              <w:t xml:space="preserve">Reverse for cloning in </w:t>
            </w:r>
            <w:r>
              <w:rPr>
                <w:rFonts w:cs="Times New Roman" w:ascii="Times New Roman" w:hAnsi="Times New Roman"/>
              </w:rPr>
              <w:t>pETduet-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4:41:00Z</dcterms:created>
  <dc:creator>nabanita</dc:creator>
  <dc:description/>
  <cp:keywords/>
  <dc:language>en-US</dc:language>
  <cp:lastModifiedBy>Nabanita Patra</cp:lastModifiedBy>
  <dcterms:modified xsi:type="dcterms:W3CDTF">2025-08-18T1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f55df6d6cda1001e79b1b4fe9dd032ec3d23706bf871d4d9b7344dfcaf0cc2</vt:lpwstr>
  </property>
</Properties>
</file>